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9F3E" w14:textId="44B5FEA9" w:rsidR="002473AD" w:rsidRDefault="002473AD" w:rsidP="002473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05274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</w:p>
    <w:p w14:paraId="14F76812" w14:textId="726049BC" w:rsidR="0005274C" w:rsidRDefault="0005274C" w:rsidP="002473AD">
      <w:pPr>
        <w:rPr>
          <w:rFonts w:ascii="Times New Roman" w:hAnsi="Times New Roman" w:cs="Times New Roman"/>
          <w:b/>
          <w:bCs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"/>
        <w:gridCol w:w="2029"/>
        <w:gridCol w:w="3110"/>
        <w:gridCol w:w="3420"/>
      </w:tblGrid>
      <w:tr w:rsidR="0005274C" w:rsidRPr="00E51451" w14:paraId="6A3F39E0" w14:textId="77777777" w:rsidTr="00F92DCA">
        <w:trPr>
          <w:trHeight w:val="320"/>
        </w:trPr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7012AD8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Page</w:t>
            </w:r>
            <w:r w:rsidRPr="00E51451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noWrap/>
            <w:hideMark/>
          </w:tcPr>
          <w:p w14:paraId="17992CC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I-</w:t>
            </w:r>
            <w:proofErr w:type="spellStart"/>
            <w:r w:rsidRPr="00E51451">
              <w:rPr>
                <w:rFonts w:ascii="Times New Roman" w:eastAsia="Times New Roman" w:hAnsi="Times New Roman" w:cs="Times New Roman"/>
                <w:b/>
              </w:rPr>
              <w:t>modulon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  <w:noWrap/>
            <w:hideMark/>
          </w:tcPr>
          <w:p w14:paraId="6A57A26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Populations of Interest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3EFF7BD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Hypothesis</w:t>
            </w:r>
          </w:p>
        </w:tc>
      </w:tr>
      <w:tr w:rsidR="0005274C" w:rsidRPr="00E51451" w14:paraId="0B1E873C" w14:textId="77777777" w:rsidTr="00F92DCA">
        <w:trPr>
          <w:trHeight w:val="320"/>
        </w:trPr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169C44D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</w:t>
            </w:r>
          </w:p>
          <w:p w14:paraId="040A506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1</w:t>
            </w:r>
          </w:p>
          <w:p w14:paraId="1ABBB79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3</w:t>
            </w:r>
          </w:p>
          <w:p w14:paraId="2E7F07D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6</w:t>
            </w:r>
          </w:p>
          <w:p w14:paraId="5A5C200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8</w:t>
            </w:r>
          </w:p>
          <w:p w14:paraId="1B45F92D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hideMark/>
          </w:tcPr>
          <w:p w14:paraId="6674E92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cA-2</w:t>
            </w:r>
          </w:p>
          <w:p w14:paraId="2E211A51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CpxR</w:t>
            </w:r>
            <w:proofErr w:type="spellEnd"/>
          </w:p>
          <w:p w14:paraId="46FB6227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Crp-1</w:t>
            </w:r>
          </w:p>
          <w:p w14:paraId="34F14C0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CsqR</w:t>
            </w:r>
            <w:proofErr w:type="spellEnd"/>
          </w:p>
          <w:p w14:paraId="27FDBA6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CysB</w:t>
            </w:r>
            <w:proofErr w:type="spellEnd"/>
          </w:p>
          <w:p w14:paraId="4BE4B47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Deletion-1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noWrap/>
            <w:hideMark/>
          </w:tcPr>
          <w:p w14:paraId="1FEB47A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2, Ara−3</w:t>
            </w:r>
          </w:p>
          <w:p w14:paraId="20282A5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3, Ara−4, Ara+6</w:t>
            </w:r>
          </w:p>
          <w:p w14:paraId="3FECCAD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5, Ara+1</w:t>
            </w:r>
          </w:p>
          <w:p w14:paraId="7A2F1470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+3, Ara+6</w:t>
            </w:r>
          </w:p>
          <w:p w14:paraId="7B300791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, Ara+6</w:t>
            </w:r>
          </w:p>
          <w:p w14:paraId="7C9F41AE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3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04A7A1B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purifying selection </w:t>
            </w:r>
          </w:p>
          <w:p w14:paraId="2DF43D9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and purifying selection</w:t>
            </w:r>
          </w:p>
          <w:p w14:paraId="0DEC1F6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selection</w:t>
            </w:r>
          </w:p>
          <w:p w14:paraId="367D7FD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urifying selection</w:t>
            </w:r>
          </w:p>
          <w:p w14:paraId="079D671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urifying selection</w:t>
            </w:r>
          </w:p>
          <w:p w14:paraId="3C89BCD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  <w:tr w:rsidR="0005274C" w:rsidRPr="00E51451" w14:paraId="160CA77F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2D36B75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029" w:type="dxa"/>
            <w:noWrap/>
            <w:hideMark/>
          </w:tcPr>
          <w:p w14:paraId="2723E3A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Duplication-1</w:t>
            </w:r>
          </w:p>
        </w:tc>
        <w:tc>
          <w:tcPr>
            <w:tcW w:w="3110" w:type="dxa"/>
            <w:noWrap/>
            <w:hideMark/>
          </w:tcPr>
          <w:p w14:paraId="26E0C10E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2, Ara−3, Ara−4, Ara+3</w:t>
            </w:r>
          </w:p>
        </w:tc>
        <w:tc>
          <w:tcPr>
            <w:tcW w:w="3420" w:type="dxa"/>
            <w:noWrap/>
            <w:hideMark/>
          </w:tcPr>
          <w:p w14:paraId="175AEB9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urifying selection</w:t>
            </w:r>
          </w:p>
        </w:tc>
      </w:tr>
      <w:tr w:rsidR="0005274C" w:rsidRPr="00E51451" w14:paraId="52C26550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7E8269F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029" w:type="dxa"/>
            <w:noWrap/>
            <w:hideMark/>
          </w:tcPr>
          <w:p w14:paraId="6C28C0E3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14-deletion</w:t>
            </w:r>
          </w:p>
        </w:tc>
        <w:tc>
          <w:tcPr>
            <w:tcW w:w="3110" w:type="dxa"/>
            <w:noWrap/>
            <w:hideMark/>
          </w:tcPr>
          <w:p w14:paraId="727CA44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3</w:t>
            </w:r>
          </w:p>
        </w:tc>
        <w:tc>
          <w:tcPr>
            <w:tcW w:w="3420" w:type="dxa"/>
            <w:noWrap/>
            <w:hideMark/>
          </w:tcPr>
          <w:p w14:paraId="32B7DDBD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ositive selection</w:t>
            </w:r>
          </w:p>
        </w:tc>
      </w:tr>
      <w:tr w:rsidR="0005274C" w:rsidRPr="00E51451" w14:paraId="1064572E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06B59D1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029" w:type="dxa"/>
            <w:noWrap/>
            <w:hideMark/>
          </w:tcPr>
          <w:p w14:paraId="0058F5F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efeU</w:t>
            </w:r>
            <w:proofErr w:type="spellEnd"/>
            <w:r w:rsidRPr="00E51451">
              <w:rPr>
                <w:rFonts w:ascii="Times New Roman" w:eastAsia="Times New Roman" w:hAnsi="Times New Roman" w:cs="Times New Roman"/>
              </w:rPr>
              <w:t>-repair</w:t>
            </w:r>
          </w:p>
        </w:tc>
        <w:tc>
          <w:tcPr>
            <w:tcW w:w="3110" w:type="dxa"/>
            <w:noWrap/>
            <w:hideMark/>
          </w:tcPr>
          <w:p w14:paraId="6FE1DB4D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+3, Ara+6</w:t>
            </w:r>
          </w:p>
        </w:tc>
        <w:tc>
          <w:tcPr>
            <w:tcW w:w="3420" w:type="dxa"/>
            <w:noWrap/>
            <w:hideMark/>
          </w:tcPr>
          <w:p w14:paraId="46A7047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ositive selection, purifying selection</w:t>
            </w:r>
          </w:p>
        </w:tc>
      </w:tr>
      <w:tr w:rsidR="0005274C" w:rsidRPr="00E51451" w14:paraId="5351EECF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7471276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8</w:t>
            </w:r>
          </w:p>
          <w:p w14:paraId="34023E6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</w:t>
            </w:r>
          </w:p>
          <w:p w14:paraId="55213CCD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029" w:type="dxa"/>
            <w:noWrap/>
            <w:hideMark/>
          </w:tcPr>
          <w:p w14:paraId="77266B9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FadR</w:t>
            </w:r>
            <w:proofErr w:type="spellEnd"/>
          </w:p>
          <w:p w14:paraId="17F9BDD9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fimbriae</w:t>
            </w:r>
          </w:p>
          <w:p w14:paraId="62F4E06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FlhDC</w:t>
            </w:r>
            <w:proofErr w:type="spellEnd"/>
          </w:p>
        </w:tc>
        <w:tc>
          <w:tcPr>
            <w:tcW w:w="3110" w:type="dxa"/>
            <w:noWrap/>
            <w:hideMark/>
          </w:tcPr>
          <w:p w14:paraId="6751E6E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, Ara−2, Ara+6</w:t>
            </w:r>
          </w:p>
          <w:p w14:paraId="4C14D03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2</w:t>
            </w:r>
          </w:p>
          <w:p w14:paraId="558497B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2, Ara+6</w:t>
            </w:r>
          </w:p>
        </w:tc>
        <w:tc>
          <w:tcPr>
            <w:tcW w:w="3420" w:type="dxa"/>
            <w:noWrap/>
            <w:hideMark/>
          </w:tcPr>
          <w:p w14:paraId="5ABCF0C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urifying selection</w:t>
            </w:r>
          </w:p>
          <w:p w14:paraId="1D6D6C4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ositive selection</w:t>
            </w:r>
          </w:p>
          <w:p w14:paraId="09DF371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  <w:tr w:rsidR="0005274C" w:rsidRPr="00E51451" w14:paraId="6B791BDF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0943598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029" w:type="dxa"/>
            <w:noWrap/>
            <w:hideMark/>
          </w:tcPr>
          <w:p w14:paraId="77CEAA8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fur-KO</w:t>
            </w:r>
          </w:p>
        </w:tc>
        <w:tc>
          <w:tcPr>
            <w:tcW w:w="3110" w:type="dxa"/>
            <w:noWrap/>
            <w:hideMark/>
          </w:tcPr>
          <w:p w14:paraId="4E71852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3</w:t>
            </w:r>
          </w:p>
        </w:tc>
        <w:tc>
          <w:tcPr>
            <w:tcW w:w="3420" w:type="dxa"/>
            <w:noWrap/>
            <w:hideMark/>
          </w:tcPr>
          <w:p w14:paraId="740E8109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ositive selection</w:t>
            </w:r>
          </w:p>
        </w:tc>
      </w:tr>
      <w:tr w:rsidR="0005274C" w:rsidRPr="00E51451" w14:paraId="54DBE5E9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202F1F8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8</w:t>
            </w:r>
          </w:p>
          <w:p w14:paraId="4AD9CFC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029" w:type="dxa"/>
            <w:noWrap/>
            <w:hideMark/>
          </w:tcPr>
          <w:p w14:paraId="21047BD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GadEWX</w:t>
            </w:r>
            <w:proofErr w:type="spellEnd"/>
          </w:p>
          <w:p w14:paraId="44103861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GadWX</w:t>
            </w:r>
            <w:proofErr w:type="spellEnd"/>
            <w:r w:rsidRPr="00E51451">
              <w:rPr>
                <w:rFonts w:ascii="Times New Roman" w:eastAsia="Times New Roman" w:hAnsi="Times New Roman" w:cs="Times New Roman"/>
              </w:rPr>
              <w:t>-KO</w:t>
            </w:r>
          </w:p>
        </w:tc>
        <w:tc>
          <w:tcPr>
            <w:tcW w:w="3110" w:type="dxa"/>
            <w:noWrap/>
            <w:hideMark/>
          </w:tcPr>
          <w:p w14:paraId="3D4FC771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, Ara−3, Ara+6</w:t>
            </w:r>
          </w:p>
          <w:p w14:paraId="38A30A99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+6</w:t>
            </w:r>
          </w:p>
        </w:tc>
        <w:tc>
          <w:tcPr>
            <w:tcW w:w="3420" w:type="dxa"/>
            <w:noWrap/>
            <w:hideMark/>
          </w:tcPr>
          <w:p w14:paraId="61DA7389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selection</w:t>
            </w:r>
          </w:p>
          <w:p w14:paraId="148F3473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  <w:tr w:rsidR="0005274C" w:rsidRPr="00E51451" w14:paraId="5EA757E2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130FF61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029" w:type="dxa"/>
            <w:noWrap/>
            <w:hideMark/>
          </w:tcPr>
          <w:p w14:paraId="666066A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insertion</w:t>
            </w:r>
          </w:p>
        </w:tc>
        <w:tc>
          <w:tcPr>
            <w:tcW w:w="3110" w:type="dxa"/>
            <w:noWrap/>
            <w:hideMark/>
          </w:tcPr>
          <w:p w14:paraId="1B50265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, Ara+6</w:t>
            </w:r>
          </w:p>
        </w:tc>
        <w:tc>
          <w:tcPr>
            <w:tcW w:w="3420" w:type="dxa"/>
            <w:noWrap/>
            <w:hideMark/>
          </w:tcPr>
          <w:p w14:paraId="6CDC68A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ositive selection</w:t>
            </w:r>
          </w:p>
        </w:tc>
      </w:tr>
      <w:tr w:rsidR="0005274C" w:rsidRPr="00E51451" w14:paraId="54EA91BC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54E36021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8</w:t>
            </w:r>
          </w:p>
          <w:p w14:paraId="31EBA27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9</w:t>
            </w:r>
          </w:p>
          <w:p w14:paraId="37C465DB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</w:t>
            </w:r>
          </w:p>
          <w:p w14:paraId="048445F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3</w:t>
            </w:r>
          </w:p>
          <w:p w14:paraId="617E0D6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63</w:t>
            </w:r>
          </w:p>
          <w:p w14:paraId="3BD4B9A7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69</w:t>
            </w:r>
          </w:p>
          <w:p w14:paraId="6AE30CF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72</w:t>
            </w:r>
          </w:p>
          <w:p w14:paraId="23753CA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029" w:type="dxa"/>
            <w:noWrap/>
            <w:hideMark/>
          </w:tcPr>
          <w:p w14:paraId="63A4426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Leu/Ile</w:t>
            </w:r>
          </w:p>
          <w:p w14:paraId="2F94800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lipopolysaccharide</w:t>
            </w:r>
          </w:p>
          <w:p w14:paraId="6F0043C3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Lrp</w:t>
            </w:r>
            <w:proofErr w:type="spellEnd"/>
          </w:p>
          <w:p w14:paraId="78348B0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MetJ</w:t>
            </w:r>
            <w:proofErr w:type="spellEnd"/>
          </w:p>
          <w:p w14:paraId="12C6305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PurR-1 </w:t>
            </w:r>
          </w:p>
          <w:p w14:paraId="58390DE9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RcsAB</w:t>
            </w:r>
            <w:proofErr w:type="spellEnd"/>
          </w:p>
          <w:p w14:paraId="1FD7861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sgrT</w:t>
            </w:r>
            <w:proofErr w:type="spellEnd"/>
          </w:p>
          <w:p w14:paraId="2A4060D9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translation </w:t>
            </w:r>
          </w:p>
        </w:tc>
        <w:tc>
          <w:tcPr>
            <w:tcW w:w="3110" w:type="dxa"/>
            <w:noWrap/>
            <w:hideMark/>
          </w:tcPr>
          <w:p w14:paraId="02D030A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, Ara−4, Ara+3, Ara+6</w:t>
            </w:r>
          </w:p>
          <w:p w14:paraId="07E7965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</w:t>
            </w:r>
          </w:p>
          <w:p w14:paraId="5A7F645E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+6</w:t>
            </w:r>
          </w:p>
          <w:p w14:paraId="643A5609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4, Ara+3, Ara+6</w:t>
            </w:r>
          </w:p>
          <w:p w14:paraId="2D037767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</w:t>
            </w:r>
          </w:p>
          <w:p w14:paraId="790885F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Ara−3, Ara+3 </w:t>
            </w:r>
          </w:p>
          <w:p w14:paraId="5708C6A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Ara−1, Ara−4, </w:t>
            </w:r>
          </w:p>
          <w:p w14:paraId="06BAA24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+1, Ara+2, Ara+5, Ara−3, Ara+6</w:t>
            </w:r>
          </w:p>
        </w:tc>
        <w:tc>
          <w:tcPr>
            <w:tcW w:w="3420" w:type="dxa"/>
            <w:noWrap/>
            <w:hideMark/>
          </w:tcPr>
          <w:p w14:paraId="40EF756C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urifying selection</w:t>
            </w:r>
          </w:p>
          <w:p w14:paraId="3D7899F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ositive selection</w:t>
            </w:r>
          </w:p>
          <w:p w14:paraId="56B7312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urifying selection</w:t>
            </w:r>
          </w:p>
          <w:p w14:paraId="4CE5AD9D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urifying selection</w:t>
            </w:r>
          </w:p>
          <w:p w14:paraId="224230F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purifying selection </w:t>
            </w:r>
          </w:p>
          <w:p w14:paraId="605D076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urifying selection</w:t>
            </w:r>
          </w:p>
          <w:p w14:paraId="6BF324C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urifying selection</w:t>
            </w:r>
          </w:p>
          <w:p w14:paraId="69D614D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and purifying selection</w:t>
            </w:r>
          </w:p>
        </w:tc>
      </w:tr>
      <w:tr w:rsidR="0005274C" w:rsidRPr="00E51451" w14:paraId="179F5F38" w14:textId="77777777" w:rsidTr="00F92DCA">
        <w:trPr>
          <w:trHeight w:val="320"/>
        </w:trPr>
        <w:tc>
          <w:tcPr>
            <w:tcW w:w="801" w:type="dxa"/>
            <w:noWrap/>
            <w:hideMark/>
          </w:tcPr>
          <w:p w14:paraId="45E5CF6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79</w:t>
            </w:r>
          </w:p>
          <w:p w14:paraId="1C51C6A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029" w:type="dxa"/>
            <w:noWrap/>
            <w:hideMark/>
          </w:tcPr>
          <w:p w14:paraId="083DFB23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uncharacterized-1</w:t>
            </w:r>
          </w:p>
          <w:p w14:paraId="4CD82FB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uncharacterized-3</w:t>
            </w:r>
          </w:p>
        </w:tc>
        <w:tc>
          <w:tcPr>
            <w:tcW w:w="3110" w:type="dxa"/>
            <w:noWrap/>
            <w:hideMark/>
          </w:tcPr>
          <w:p w14:paraId="1CABCD63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+2, Ara+5, Ara+3</w:t>
            </w:r>
          </w:p>
          <w:p w14:paraId="05F3082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1</w:t>
            </w:r>
          </w:p>
        </w:tc>
        <w:tc>
          <w:tcPr>
            <w:tcW w:w="3420" w:type="dxa"/>
            <w:noWrap/>
            <w:hideMark/>
          </w:tcPr>
          <w:p w14:paraId="578BF0E5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selection</w:t>
            </w:r>
          </w:p>
          <w:p w14:paraId="2EA5544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positive selection</w:t>
            </w:r>
          </w:p>
        </w:tc>
      </w:tr>
      <w:tr w:rsidR="0005274C" w:rsidRPr="00E51451" w14:paraId="071A24C5" w14:textId="77777777" w:rsidTr="00F92DCA">
        <w:trPr>
          <w:trHeight w:val="320"/>
        </w:trPr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5814B3F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82</w:t>
            </w:r>
          </w:p>
          <w:p w14:paraId="2D4A108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</w:p>
          <w:p w14:paraId="0D682106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</w:p>
          <w:p w14:paraId="6EC795D4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noWrap/>
            <w:hideMark/>
          </w:tcPr>
          <w:p w14:paraId="79CBDE1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uncharacterized-4</w:t>
            </w:r>
          </w:p>
          <w:p w14:paraId="1D15520F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</w:p>
          <w:p w14:paraId="55F9DA9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</w:p>
          <w:p w14:paraId="6D43EE8E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YieP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  <w:noWrap/>
            <w:hideMark/>
          </w:tcPr>
          <w:p w14:paraId="6223A8A8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6, Ara+1, Ara+2, Ara+4, Ara+5, Ara−2, Ara−3, Ara−4, Ara+3, Ara+6</w:t>
            </w:r>
          </w:p>
          <w:p w14:paraId="0D0A249A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Ara−2, Ara−4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592AED2E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trong positive and purifying selection</w:t>
            </w:r>
          </w:p>
          <w:p w14:paraId="5ED9D141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</w:p>
          <w:p w14:paraId="653D98C2" w14:textId="77777777" w:rsidR="0005274C" w:rsidRPr="00E51451" w:rsidRDefault="0005274C" w:rsidP="00F92DCA">
            <w:pPr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positive selection </w:t>
            </w:r>
          </w:p>
        </w:tc>
      </w:tr>
    </w:tbl>
    <w:p w14:paraId="72F9B146" w14:textId="11014853" w:rsidR="0005274C" w:rsidRDefault="0005274C" w:rsidP="002473AD">
      <w:pPr>
        <w:rPr>
          <w:rFonts w:ascii="Times New Roman" w:hAnsi="Times New Roman" w:cs="Times New Roman"/>
          <w:b/>
          <w:bCs/>
        </w:rPr>
      </w:pPr>
      <w:r w:rsidRPr="00E51451">
        <w:rPr>
          <w:rFonts w:ascii="Times New Roman" w:eastAsia="Times New Roman" w:hAnsi="Times New Roman" w:cs="Times New Roman"/>
          <w:vertAlign w:val="superscript"/>
        </w:rPr>
        <w:t>*</w:t>
      </w:r>
      <w:r w:rsidRPr="00E51451">
        <w:rPr>
          <w:rFonts w:ascii="Times New Roman" w:eastAsia="Times New Roman" w:hAnsi="Times New Roman" w:cs="Times New Roman"/>
        </w:rPr>
        <w:t>Page numbers refers to Supplementary Files 1 (STIMS across all LTEE populations) and Supplementary File 2 (STIMS on individual LTEE populations).</w:t>
      </w:r>
    </w:p>
    <w:p w14:paraId="7EEED720" w14:textId="2BBFDE96" w:rsidR="00AD5249" w:rsidRDefault="00AD5249" w:rsidP="002473AD">
      <w:pPr>
        <w:rPr>
          <w:rFonts w:ascii="Times New Roman" w:hAnsi="Times New Roman" w:cs="Times New Roman"/>
          <w:b/>
          <w:bCs/>
        </w:rPr>
      </w:pPr>
    </w:p>
    <w:p w14:paraId="7ACAF2FC" w14:textId="77777777" w:rsidR="00AD5249" w:rsidRDefault="00AD5249" w:rsidP="002473AD">
      <w:pPr>
        <w:rPr>
          <w:rFonts w:ascii="Times New Roman" w:hAnsi="Times New Roman" w:cs="Times New Roman"/>
          <w:b/>
          <w:bCs/>
        </w:rPr>
      </w:pPr>
    </w:p>
    <w:p w14:paraId="673DDCF2" w14:textId="77777777" w:rsidR="002473AD" w:rsidRDefault="002473AD" w:rsidP="002473AD">
      <w:pPr>
        <w:rPr>
          <w:rFonts w:ascii="Times New Roman" w:hAnsi="Times New Roman" w:cs="Times New Roman"/>
          <w:b/>
          <w:bCs/>
        </w:rPr>
      </w:pPr>
    </w:p>
    <w:p w14:paraId="0528E2E1" w14:textId="77777777" w:rsidR="00BB0B8E" w:rsidRDefault="00BB0B8E"/>
    <w:sectPr w:rsidR="00BB0B8E" w:rsidSect="002C7835">
      <w:type w:val="continuous"/>
      <w:pgSz w:w="12240" w:h="15840"/>
      <w:pgMar w:top="1440" w:right="1440" w:bottom="1440" w:left="1440" w:header="864" w:footer="864" w:gutter="0"/>
      <w:cols w:space="720"/>
      <w:docGrid w:type="lines" w:linePitch="367" w:charSpace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drawingGridHorizontalSpacing w:val="121"/>
  <w:drawingGridVerticalSpacing w:val="367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AD"/>
    <w:rsid w:val="0005274C"/>
    <w:rsid w:val="000667BE"/>
    <w:rsid w:val="000D52D9"/>
    <w:rsid w:val="001A12F4"/>
    <w:rsid w:val="00223874"/>
    <w:rsid w:val="00240679"/>
    <w:rsid w:val="002473AD"/>
    <w:rsid w:val="002C7835"/>
    <w:rsid w:val="003206E1"/>
    <w:rsid w:val="00420A82"/>
    <w:rsid w:val="00445299"/>
    <w:rsid w:val="00495918"/>
    <w:rsid w:val="006D0F02"/>
    <w:rsid w:val="00722AE0"/>
    <w:rsid w:val="00AB311A"/>
    <w:rsid w:val="00AD5249"/>
    <w:rsid w:val="00BB0B8E"/>
    <w:rsid w:val="00BB3C6E"/>
    <w:rsid w:val="00BF04E6"/>
    <w:rsid w:val="00C25A7C"/>
    <w:rsid w:val="00D12BFA"/>
    <w:rsid w:val="00DE166B"/>
    <w:rsid w:val="00E607A0"/>
    <w:rsid w:val="00E7748D"/>
    <w:rsid w:val="00F13A42"/>
    <w:rsid w:val="00FA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465D3"/>
  <w15:chartTrackingRefBased/>
  <w15:docId w15:val="{749AF67F-0B54-5945-A40E-8C08C4D73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D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52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Nkrumah (ngrant@uidaho.edu)</dc:creator>
  <cp:keywords/>
  <dc:description/>
  <cp:lastModifiedBy>Grant, Nkrumah (ngrant@uidaho.edu)</cp:lastModifiedBy>
  <cp:revision>2</cp:revision>
  <dcterms:created xsi:type="dcterms:W3CDTF">2022-07-11T21:55:00Z</dcterms:created>
  <dcterms:modified xsi:type="dcterms:W3CDTF">2022-07-11T21:55:00Z</dcterms:modified>
</cp:coreProperties>
</file>